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088" w:rsidRPr="00BC4088" w:rsidRDefault="00BC4088" w:rsidP="00BC4088">
      <w:pPr>
        <w:spacing w:line="360" w:lineRule="auto"/>
        <w:jc w:val="both"/>
        <w:rPr>
          <w:rFonts w:ascii="Arial" w:eastAsia="MS Mincho" w:hAnsi="Arial" w:cs="Arial"/>
          <w:b/>
          <w:bCs/>
          <w:sz w:val="24"/>
          <w:szCs w:val="24"/>
        </w:rPr>
      </w:pPr>
      <w:r w:rsidRPr="00BC4088">
        <w:rPr>
          <w:rFonts w:ascii="Arial" w:eastAsia="MS Mincho" w:hAnsi="Arial" w:cs="Arial"/>
          <w:b/>
          <w:bCs/>
          <w:sz w:val="24"/>
          <w:szCs w:val="24"/>
        </w:rPr>
        <w:t>Table S1</w:t>
      </w:r>
    </w:p>
    <w:tbl>
      <w:tblPr>
        <w:tblW w:w="7973" w:type="dxa"/>
        <w:tblInd w:w="93" w:type="dxa"/>
        <w:tblLook w:val="04A0" w:firstRow="1" w:lastRow="0" w:firstColumn="1" w:lastColumn="0" w:noHBand="0" w:noVBand="1"/>
      </w:tblPr>
      <w:tblGrid>
        <w:gridCol w:w="1479"/>
        <w:gridCol w:w="1105"/>
        <w:gridCol w:w="2013"/>
        <w:gridCol w:w="1915"/>
        <w:gridCol w:w="1461"/>
      </w:tblGrid>
      <w:tr w:rsidR="00BC4088" w:rsidRPr="00BC4088" w:rsidTr="002C35B4">
        <w:trPr>
          <w:trHeight w:val="465"/>
        </w:trPr>
        <w:tc>
          <w:tcPr>
            <w:tcW w:w="14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rver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RMSD (Å)</w:t>
            </w:r>
          </w:p>
        </w:tc>
        <w:tc>
          <w:tcPr>
            <w:tcW w:w="20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Int. Energy (kcal/</w:t>
            </w:r>
            <w:proofErr w:type="spellStart"/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MM/GBSA (kcal/</w:t>
            </w:r>
            <w:proofErr w:type="spellStart"/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l</w:t>
            </w:r>
            <w:proofErr w:type="spellEnd"/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6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BSA (Å</w:t>
            </w: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BC408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408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lusPr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 ± 0.5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944.1 ± 276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29.7 ± 24.7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07.8 ± 897.0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408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ireDock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9 ± 0.73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88.0 ± 269.1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86.8 ± 24.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4.0 ± 735.8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RAMM-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0 ± 0.54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2.9 ± 300.7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88.6 ± 15.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0.9 ± 713.1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NBZ average: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8 ± 0.6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1.7 ± 341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01.7 ± 29.2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60.9 ± 1046.3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408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ClusPro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3 ± 0.89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60.8 ± 259.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14.7 ± 24.9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9.7 ± 516.1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408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FireDock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0 ± 0.78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26.9 ± 134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92.9 ± 26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23.9 ± 586.8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GRAMM-X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3 ± 0.51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91.3 ± 290.5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799.3 ± 25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62.8 ± 826.1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GB8 average: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2 ± 0.72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59.6 ± 250.2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02.3 ± 26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88.8 ± 703.9</w:t>
            </w:r>
          </w:p>
        </w:tc>
      </w:tr>
      <w:tr w:rsidR="00BC4088" w:rsidRPr="00BC4088" w:rsidTr="002C35B4">
        <w:trPr>
          <w:trHeight w:val="465"/>
        </w:trPr>
        <w:tc>
          <w:tcPr>
            <w:tcW w:w="14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erall average: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0 ± 0.75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10.7 ± 300.9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802.0 ± 27.5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C4088" w:rsidRPr="00BC4088" w:rsidRDefault="00BC4088" w:rsidP="00BC408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C408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24.8 ± 894.7</w:t>
            </w:r>
          </w:p>
        </w:tc>
      </w:tr>
    </w:tbl>
    <w:p w:rsidR="00BC4088" w:rsidRPr="00BC4088" w:rsidRDefault="00BC4088" w:rsidP="00BC4088">
      <w:pPr>
        <w:spacing w:line="360" w:lineRule="auto"/>
        <w:jc w:val="both"/>
        <w:rPr>
          <w:rFonts w:ascii="Arial" w:eastAsia="MS Mincho" w:hAnsi="Arial" w:cs="Arial"/>
          <w:bCs/>
          <w:sz w:val="24"/>
          <w:szCs w:val="24"/>
        </w:rPr>
      </w:pPr>
    </w:p>
    <w:p w:rsidR="00C74551" w:rsidRDefault="00C74551">
      <w:bookmarkStart w:id="0" w:name="_GoBack"/>
      <w:bookmarkEnd w:id="0"/>
    </w:p>
    <w:sectPr w:rsidR="00C74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088"/>
    <w:rsid w:val="00BC4088"/>
    <w:rsid w:val="00C74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f</dc:creator>
  <cp:lastModifiedBy>hanif</cp:lastModifiedBy>
  <cp:revision>1</cp:revision>
  <dcterms:created xsi:type="dcterms:W3CDTF">2014-12-05T03:46:00Z</dcterms:created>
  <dcterms:modified xsi:type="dcterms:W3CDTF">2014-12-05T03:46:00Z</dcterms:modified>
</cp:coreProperties>
</file>